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Spacing"/>
        <w:rPr/>
      </w:pPr>
      <w:r>
        <w:rPr>
          <w:rFonts w:cs="Times New Roman" w:ascii="Times New Roman" w:hAnsi="Times New Roman"/>
          <w:b/>
        </w:rPr>
        <w:t>S4:</w:t>
      </w:r>
      <w:r>
        <w:rPr>
          <w:rFonts w:cs="Times New Roman" w:ascii="Times New Roman" w:hAnsi="Times New Roman"/>
          <w:b/>
          <w:color w:val="000000"/>
        </w:rPr>
        <w:t xml:space="preserve"> miRNAs expressed in IFG and T2D from batch A.</w:t>
      </w:r>
      <w:r>
        <w:rPr>
          <w:rFonts w:cs="Times New Roman" w:ascii="Times New Roman" w:hAnsi="Times New Roman"/>
          <w:color w:val="000000"/>
        </w:rPr>
        <w:t xml:space="preserve"> miRNAs whose significant changes replicated in at least 50% of the subjects in any of the two categories (IFG; n=6, or T2D; n=8) as compared to CTL; (n=7) are shown. Values of miRNAs that were differentially expressed but showed no significant fold change (p&gt;0.05) in at least 50% of the subjects in any of the two categories were not included.   Values are fold changes calculated as a ratio of IFG or T2D versus control (CTL) with p-values in 2 decimal places. Fold change values below 1 are expressed as the negative values. </w:t>
      </w:r>
      <w:r>
        <w:rPr>
          <w:rFonts w:cs="Times New Roman" w:ascii="Times New Roman" w:hAnsi="Times New Roman"/>
        </w:rPr>
        <w:t xml:space="preserve">Statistically significant differences are tested using Student’s t-test at p&lt;0.05 significance. </w:t>
      </w:r>
      <w:r>
        <w:rPr>
          <w:rFonts w:cs="Times New Roman" w:ascii="Times New Roman" w:hAnsi="Times New Roman"/>
          <w:color w:val="000000"/>
        </w:rPr>
        <w:t xml:space="preserve">miRNAs that are significantly expressed in both IFG and T2D are shown in </w:t>
      </w:r>
      <w:r>
        <w:rPr>
          <w:rFonts w:cs="Times New Roman" w:ascii="Times New Roman" w:hAnsi="Times New Roman"/>
          <w:b/>
          <w:color w:val="000000"/>
        </w:rPr>
        <w:t>bold</w:t>
      </w:r>
      <w:r>
        <w:rPr>
          <w:rFonts w:cs="Times New Roman" w:ascii="Times New Roman" w:hAnsi="Times New Roman"/>
          <w:color w:val="000000"/>
        </w:rPr>
        <w:t xml:space="preserve">. CTL, healthy controls; IFG, impaired fasting glucose; T2D, type 2 diabetes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4333" w:type="dxa"/>
        <w:jc w:val="left"/>
        <w:tblInd w:w="-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440"/>
        <w:gridCol w:w="1530"/>
        <w:gridCol w:w="1530"/>
        <w:gridCol w:w="1620"/>
        <w:gridCol w:w="1620"/>
        <w:gridCol w:w="1620"/>
        <w:gridCol w:w="1710"/>
        <w:gridCol w:w="1620"/>
      </w:tblGrid>
      <w:tr>
        <w:trPr>
          <w:trHeight w:val="315" w:hRule="atLeast"/>
        </w:trPr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sa-miRNA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</w:t>
            </w:r>
          </w:p>
        </w:tc>
        <w:tc>
          <w:tcPr>
            <w:tcW w:w="153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sa-miRNA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sa-miRNA</w:t>
            </w:r>
          </w:p>
        </w:tc>
        <w:tc>
          <w:tcPr>
            <w:tcW w:w="171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</w:t>
            </w:r>
          </w:p>
        </w:tc>
      </w:tr>
      <w:tr>
        <w:trPr>
          <w:trHeight w:val="610" w:hRule="atLeast"/>
        </w:trPr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5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6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a-let-7a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6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9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3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5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90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2 (0.03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37 (0.02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a-let-7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9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29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3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9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27 (0.05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48 (0.00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a-let-7b*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0 (0.03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30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7 (0.02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93a-3p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2 (0.00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a-let-7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5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9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30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7 (0.03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4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9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10 (0.00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a-let-7d*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5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30b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00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95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7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a-let-7e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6 (0.04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2-3p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69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9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51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1 (0.03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a-let-7g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8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2-5p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7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0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7 (0.00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a-let-7i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7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4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5 (0.03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67 (0.02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0b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3 (0.00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a-miR-1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1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46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8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4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21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05 (0.03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06a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8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4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6b-5p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8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2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6 (0.03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06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4 (0.03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68 (0.03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8b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11 (0.0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3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18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6 (0.00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18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9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2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5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2 (0.02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17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3b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79 (0.00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25a-5p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11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51-3p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00 (0.03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6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5 (0.0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22 (0.03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25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5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51-5p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9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6b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60 (0.01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25b-1*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9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5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15 (0.02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7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00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28 (0.02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29 (0.04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51 (0.02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6-2*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29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99-3p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54 (0.03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26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6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9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29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8 (0.0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46 (0.01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26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5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7*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77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5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9b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38 (0.00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26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6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8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34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8 (0.0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9c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71 (0.02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27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2 (0.02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8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79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74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0b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10 (0.0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28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8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8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2 (0.02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2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0c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04 (0.03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3 (0.01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28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67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85*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5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0d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61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9 (0.00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29-5p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5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1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18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7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3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0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0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1 (0.02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14333" w:type="dxa"/>
        <w:jc w:val="left"/>
        <w:tblInd w:w="-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440"/>
        <w:gridCol w:w="1530"/>
        <w:gridCol w:w="1530"/>
        <w:gridCol w:w="1620"/>
        <w:gridCol w:w="1620"/>
        <w:gridCol w:w="1620"/>
        <w:gridCol w:w="1710"/>
        <w:gridCol w:w="1620"/>
      </w:tblGrid>
      <w:tr>
        <w:trPr>
          <w:trHeight w:val="315" w:hRule="atLeast"/>
        </w:trPr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sa-miRNA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</w:t>
            </w:r>
          </w:p>
        </w:tc>
        <w:tc>
          <w:tcPr>
            <w:tcW w:w="153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sa-miRNA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sa-miRNA</w:t>
            </w:r>
          </w:p>
        </w:tc>
        <w:tc>
          <w:tcPr>
            <w:tcW w:w="171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</w:t>
            </w:r>
          </w:p>
        </w:tc>
      </w:tr>
      <w:tr>
        <w:trPr>
          <w:trHeight w:val="645" w:hRule="atLeast"/>
        </w:trPr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5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6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0e*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8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2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3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9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5 (0.04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2*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2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19d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7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765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1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20a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7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3 (0.04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19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0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766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8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20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1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8 (0.02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32-3p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4 (0.0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87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9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20c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2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05 (0.03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4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4 (0.02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886-5p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33 (0.01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20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2 (0.02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23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55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1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85 (0.0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88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66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3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29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550*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1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06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923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4 (0.03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4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9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51b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3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939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3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42-3p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6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76-5p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9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99b*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5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61 (0.00)</w:t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4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1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8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7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4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4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8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68 (0.0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361-3p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1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57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60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3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62-5p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4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62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6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07 (0.0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6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0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628-3p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2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74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3 (0.03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62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4 (0.0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7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00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63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3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48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90 (0.02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63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5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7 (0.0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491-3p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9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63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3 (0.0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4 (0.0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49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1 (0.03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64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4 (0.0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59 (0.04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64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4 (0.0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00*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2 (0.00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65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6 (0.0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02-3p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30 (0.02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66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0 (0.0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6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518a-5p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3 (0.01)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66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.65 (0.0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7:44:00Z</dcterms:created>
  <dc:creator>User</dc:creator>
  <dc:description/>
  <cp:keywords/>
  <dc:language>en-US</dc:language>
  <cp:lastModifiedBy>Armugam Arunmozhiarasi</cp:lastModifiedBy>
  <dcterms:modified xsi:type="dcterms:W3CDTF">2011-04-29T07:44:00Z</dcterms:modified>
  <cp:revision>2</cp:revision>
  <dc:subject/>
  <dc:title/>
</cp:coreProperties>
</file>